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9645C" w14:textId="2DF28039" w:rsidR="006D19F4" w:rsidRPr="0039410D" w:rsidRDefault="006D19F4" w:rsidP="006D19F4">
      <w:pPr>
        <w:spacing w:line="240" w:lineRule="auto"/>
        <w:rPr>
          <w:rFonts w:ascii="Times New Roman" w:eastAsiaTheme="majorEastAsia" w:hAnsi="Times New Roman" w:cs="Times New Roman"/>
          <w:i/>
          <w:iCs/>
          <w:color w:val="2F5496" w:themeColor="accent1" w:themeShade="BF"/>
          <w:lang w:val="en-US"/>
        </w:rPr>
      </w:pPr>
      <w:r>
        <w:rPr>
          <w:rFonts w:ascii="Times New Roman" w:eastAsiaTheme="majorEastAsia" w:hAnsi="Times New Roman" w:cs="Times New Roman"/>
          <w:b/>
          <w:bCs/>
        </w:rPr>
        <w:t>S4 Table</w:t>
      </w:r>
      <w:r w:rsidRPr="0039410D">
        <w:rPr>
          <w:rFonts w:ascii="Times New Roman" w:eastAsiaTheme="majorEastAsia" w:hAnsi="Times New Roman" w:cs="Times New Roman"/>
          <w:b/>
          <w:bCs/>
        </w:rPr>
        <w:t>. Missing nutritional data</w:t>
      </w:r>
      <w:r w:rsidR="003038CB">
        <w:rPr>
          <w:rFonts w:ascii="Times New Roman" w:eastAsiaTheme="majorEastAsia" w:hAnsi="Times New Roman" w:cs="Times New Roman"/>
          <w:b/>
          <w:bCs/>
        </w:rPr>
        <w:t xml:space="preserve"> among patients enrolled in cohort </w:t>
      </w:r>
      <w:proofErr w:type="spellStart"/>
      <w:r w:rsidR="003038CB">
        <w:rPr>
          <w:rFonts w:ascii="Times New Roman" w:eastAsiaTheme="majorEastAsia" w:hAnsi="Times New Roman" w:cs="Times New Roman"/>
          <w:b/>
          <w:bCs/>
        </w:rPr>
        <w:t>study</w:t>
      </w:r>
      <w:r w:rsidR="006F2567" w:rsidRPr="006F2567">
        <w:rPr>
          <w:rFonts w:ascii="Times New Roman" w:eastAsiaTheme="majorEastAsia" w:hAnsi="Times New Roman" w:cs="Times New Roman"/>
          <w:b/>
          <w:bCs/>
          <w:vertAlign w:val="superscript"/>
        </w:rPr>
        <w:t>a</w:t>
      </w:r>
      <w:proofErr w:type="spellEnd"/>
    </w:p>
    <w:tbl>
      <w:tblPr>
        <w:tblStyle w:val="TableGridLight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380"/>
        <w:gridCol w:w="1947"/>
        <w:gridCol w:w="1617"/>
        <w:gridCol w:w="1012"/>
      </w:tblGrid>
      <w:tr w:rsidR="006D19F4" w:rsidRPr="00777768" w14:paraId="6B4BF233" w14:textId="77777777" w:rsidTr="00590FB3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48C1142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7F0A48" w14:textId="77777777" w:rsidR="006D19F4" w:rsidRPr="0039410D" w:rsidRDefault="006D19F4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4576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</w:tcPr>
          <w:p w14:paraId="60BA6F47" w14:textId="77777777" w:rsidR="006D19F4" w:rsidRPr="0039410D" w:rsidRDefault="006D19F4" w:rsidP="00590FB3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0D">
              <w:rPr>
                <w:rFonts w:ascii="Times New Roman" w:hAnsi="Times New Roman" w:cs="Times New Roman"/>
                <w:b/>
                <w:bCs/>
              </w:rPr>
              <w:t>Missing values, by Status</w:t>
            </w:r>
          </w:p>
        </w:tc>
      </w:tr>
      <w:tr w:rsidR="006D19F4" w:rsidRPr="00777768" w14:paraId="2D7CDBDF" w14:textId="77777777" w:rsidTr="00590FB3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B976E96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5B7A453C" w14:textId="77777777" w:rsidR="006D19F4" w:rsidRPr="0039410D" w:rsidRDefault="006D19F4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BEF957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Ever Hospitalized</w:t>
            </w:r>
          </w:p>
        </w:tc>
        <w:tc>
          <w:tcPr>
            <w:tcW w:w="16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5708A0C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Non-Hospitalized</w:t>
            </w:r>
          </w:p>
        </w:tc>
        <w:tc>
          <w:tcPr>
            <w:tcW w:w="1012" w:type="dxa"/>
            <w:vMerge w:val="restart"/>
            <w:tcBorders>
              <w:top w:val="dotted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096CC98D" w14:textId="77777777" w:rsidR="006D19F4" w:rsidRPr="0039410D" w:rsidRDefault="006D19F4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p-value</w:t>
            </w:r>
          </w:p>
        </w:tc>
      </w:tr>
      <w:tr w:rsidR="006D19F4" w:rsidRPr="00777768" w14:paraId="3D3E7F35" w14:textId="77777777" w:rsidTr="00590FB3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A0BD5F3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1BA040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47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5DF69F9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F1748A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1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8108802" w14:textId="77777777" w:rsidR="006D19F4" w:rsidRPr="0039410D" w:rsidRDefault="006D19F4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9F4" w:rsidRPr="00777768" w14:paraId="76C24EA1" w14:textId="77777777" w:rsidTr="00590FB3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1A2DCDD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  <w:b/>
                <w:bCs/>
              </w:rPr>
            </w:pPr>
            <w:r w:rsidRPr="0039410D">
              <w:rPr>
                <w:rFonts w:ascii="Times New Roman" w:hAnsi="Times New Roman" w:cs="Times New Roman"/>
                <w:b/>
                <w:bCs/>
              </w:rPr>
              <w:t>Nutritional status</w:t>
            </w:r>
            <w:r w:rsidRPr="0039410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39410D">
              <w:rPr>
                <w:rFonts w:ascii="Times New Roman" w:hAnsi="Times New Roman" w:cs="Times New Roman"/>
                <w:b/>
                <w:bCs/>
              </w:rPr>
              <w:t>variables</w:t>
            </w:r>
            <w:r w:rsidRPr="0039410D">
              <w:rPr>
                <w:rFonts w:ascii="Times New Roman" w:hAnsi="Times New Roman" w:cs="Times New Roman"/>
              </w:rPr>
              <w:t xml:space="preserve">          </w:t>
            </w:r>
          </w:p>
        </w:tc>
        <w:tc>
          <w:tcPr>
            <w:tcW w:w="138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FFFBE22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12E12DE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F969382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A5B94B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</w:p>
        </w:tc>
      </w:tr>
      <w:tr w:rsidR="006D19F4" w:rsidRPr="00777768" w14:paraId="0ACDDBA6" w14:textId="77777777" w:rsidTr="00590FB3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74F7545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38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5E52986E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36 (6.9%)</w:t>
            </w:r>
          </w:p>
        </w:tc>
        <w:tc>
          <w:tcPr>
            <w:tcW w:w="194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1AE8EED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31 (21.2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0ADE134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5 (1.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57030" w14:textId="77777777" w:rsidR="006D19F4" w:rsidRPr="0039410D" w:rsidRDefault="006D19F4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&lt;0.001</w:t>
            </w:r>
          </w:p>
        </w:tc>
      </w:tr>
      <w:tr w:rsidR="006D19F4" w:rsidRPr="00777768" w14:paraId="74FB44E7" w14:textId="77777777" w:rsidTr="00590FB3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6702C99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38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686BB362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34 (6.6%)</w:t>
            </w:r>
          </w:p>
        </w:tc>
        <w:tc>
          <w:tcPr>
            <w:tcW w:w="194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6CDB396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31 (21.2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C6F3412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3 (0.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D6151" w14:textId="77777777" w:rsidR="006D19F4" w:rsidRPr="0039410D" w:rsidRDefault="006D19F4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&lt;0.001</w:t>
            </w:r>
          </w:p>
        </w:tc>
      </w:tr>
      <w:tr w:rsidR="006D19F4" w:rsidRPr="00777768" w14:paraId="4190A918" w14:textId="77777777" w:rsidTr="00590FB3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68F4215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MUAC</w:t>
            </w:r>
          </w:p>
        </w:tc>
        <w:tc>
          <w:tcPr>
            <w:tcW w:w="138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20E71CB0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31 (6.0%)</w:t>
            </w:r>
          </w:p>
        </w:tc>
        <w:tc>
          <w:tcPr>
            <w:tcW w:w="194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D44457B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23 (15.8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F2A6CB5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8 (2.1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91A3F" w14:textId="77777777" w:rsidR="006D19F4" w:rsidRPr="0039410D" w:rsidRDefault="006D19F4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&lt;0.001</w:t>
            </w:r>
          </w:p>
        </w:tc>
      </w:tr>
      <w:tr w:rsidR="006D19F4" w:rsidRPr="00777768" w14:paraId="79B1EDF0" w14:textId="77777777" w:rsidTr="00590FB3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5B3DF20" w14:textId="4CCBC8F6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H</w:t>
            </w:r>
            <w:r w:rsidR="00E5418B">
              <w:rPr>
                <w:rFonts w:ascii="Times New Roman" w:hAnsi="Times New Roman" w:cs="Times New Roman"/>
              </w:rPr>
              <w:t>B</w:t>
            </w:r>
            <w:r w:rsidRPr="0039410D">
              <w:rPr>
                <w:rFonts w:ascii="Times New Roman" w:hAnsi="Times New Roman" w:cs="Times New Roman"/>
              </w:rPr>
              <w:t>A1</w:t>
            </w:r>
            <w:r w:rsidR="00E5418B">
              <w:rPr>
                <w:rFonts w:ascii="Times New Roman" w:hAnsi="Times New Roman" w:cs="Times New Roman"/>
              </w:rPr>
              <w:t>C</w:t>
            </w:r>
            <w:r w:rsidR="006F2567" w:rsidRPr="006F25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4083AD8F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12 (30.0%)</w:t>
            </w:r>
          </w:p>
        </w:tc>
        <w:tc>
          <w:tcPr>
            <w:tcW w:w="194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6A6261C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11 (39.3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F10CDDE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1 (8.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6CBB6" w14:textId="77777777" w:rsidR="006D19F4" w:rsidRPr="0039410D" w:rsidRDefault="006D19F4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0.067</w:t>
            </w:r>
          </w:p>
        </w:tc>
      </w:tr>
      <w:tr w:rsidR="006D19F4" w:rsidRPr="00777768" w14:paraId="36A68DF8" w14:textId="77777777" w:rsidTr="00590FB3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A0214D0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eastAsia="Calibri" w:hAnsi="Times New Roman" w:cs="Times New Roman"/>
              </w:rPr>
            </w:pPr>
            <w:proofErr w:type="spellStart"/>
            <w:r w:rsidRPr="0039410D">
              <w:rPr>
                <w:rFonts w:ascii="Times New Roman" w:eastAsia="Calibri" w:hAnsi="Times New Roman" w:cs="Times New Roman"/>
              </w:rPr>
              <w:t>Hemoglobin</w:t>
            </w:r>
            <w:proofErr w:type="spellEnd"/>
          </w:p>
        </w:tc>
        <w:tc>
          <w:tcPr>
            <w:tcW w:w="138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CE53684" w14:textId="77777777" w:rsidR="006D19F4" w:rsidRPr="0039410D" w:rsidRDefault="006D19F4" w:rsidP="00590FB3">
            <w:pPr>
              <w:pStyle w:val="CommentTex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306 (59.0%)</w:t>
            </w:r>
          </w:p>
        </w:tc>
        <w:tc>
          <w:tcPr>
            <w:tcW w:w="194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006966AF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86 (58.9%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4FD72" w14:textId="77777777" w:rsidR="006D19F4" w:rsidRPr="0039410D" w:rsidRDefault="006D19F4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220 (59.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BEF41" w14:textId="77777777" w:rsidR="006D19F4" w:rsidRPr="0039410D" w:rsidRDefault="006D19F4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39410D">
              <w:rPr>
                <w:rFonts w:ascii="Times New Roman" w:hAnsi="Times New Roman" w:cs="Times New Roman"/>
              </w:rPr>
              <w:t>0.990</w:t>
            </w:r>
          </w:p>
        </w:tc>
      </w:tr>
    </w:tbl>
    <w:p w14:paraId="2EA13897" w14:textId="6C69AC3D" w:rsidR="006D19F4" w:rsidRPr="00590FB3" w:rsidRDefault="006F2567" w:rsidP="006D19F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01156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6D19F4" w:rsidRPr="00590FB3">
        <w:rPr>
          <w:rFonts w:ascii="Times New Roman" w:eastAsia="Calibri" w:hAnsi="Times New Roman" w:cs="Times New Roman"/>
          <w:sz w:val="20"/>
          <w:szCs w:val="20"/>
        </w:rPr>
        <w:t xml:space="preserve">Produced </w:t>
      </w:r>
      <w:r w:rsidR="006D19F4">
        <w:rPr>
          <w:rFonts w:ascii="Times New Roman" w:eastAsia="Calibri" w:hAnsi="Times New Roman" w:cs="Times New Roman"/>
          <w:sz w:val="20"/>
          <w:szCs w:val="20"/>
        </w:rPr>
        <w:t>using</w:t>
      </w:r>
      <w:r w:rsidR="006D19F4" w:rsidRPr="00590FB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6D19F4">
        <w:rPr>
          <w:rFonts w:ascii="Times New Roman" w:eastAsia="Calibri" w:hAnsi="Times New Roman" w:cs="Times New Roman"/>
          <w:sz w:val="20"/>
          <w:szCs w:val="20"/>
        </w:rPr>
        <w:t xml:space="preserve">data from cohort study </w:t>
      </w:r>
      <w:r w:rsidR="006D19F4" w:rsidRPr="00590FB3">
        <w:rPr>
          <w:rFonts w:ascii="Times New Roman" w:eastAsia="Calibri" w:hAnsi="Times New Roman" w:cs="Times New Roman"/>
          <w:sz w:val="20"/>
          <w:szCs w:val="20"/>
        </w:rPr>
        <w:t xml:space="preserve">described in companion papers [9, 10] </w:t>
      </w:r>
    </w:p>
    <w:p w14:paraId="7A04B5FE" w14:textId="7DA36789" w:rsidR="006D19F4" w:rsidRPr="0039410D" w:rsidRDefault="00401156" w:rsidP="006D19F4">
      <w:pPr>
        <w:spacing w:after="0" w:line="240" w:lineRule="auto"/>
        <w:rPr>
          <w:rFonts w:ascii="Times New Roman" w:hAnsi="Times New Roman" w:cs="Times New Roman"/>
        </w:rPr>
      </w:pPr>
      <w:r w:rsidRPr="00401156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6D19F4" w:rsidRPr="0039410D">
        <w:rPr>
          <w:rFonts w:ascii="Times New Roman" w:eastAsia="Calibri" w:hAnsi="Times New Roman" w:cs="Times New Roman"/>
          <w:sz w:val="20"/>
          <w:szCs w:val="20"/>
        </w:rPr>
        <w:t>Among cases reporting a history of diabetes</w:t>
      </w:r>
      <w:r w:rsidR="006D19F4">
        <w:rPr>
          <w:rFonts w:ascii="Times New Roman" w:eastAsia="Calibri" w:hAnsi="Times New Roman" w:cs="Times New Roman"/>
          <w:sz w:val="20"/>
          <w:szCs w:val="20"/>
        </w:rPr>
        <w:t xml:space="preserve"> only</w:t>
      </w:r>
    </w:p>
    <w:p w14:paraId="0C1BEFF3" w14:textId="77777777" w:rsidR="00862521" w:rsidRDefault="00862521"/>
    <w:sectPr w:rsidR="00862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F4"/>
    <w:rsid w:val="00100091"/>
    <w:rsid w:val="003038CB"/>
    <w:rsid w:val="003332E4"/>
    <w:rsid w:val="00401156"/>
    <w:rsid w:val="006D19F4"/>
    <w:rsid w:val="006F2567"/>
    <w:rsid w:val="00862521"/>
    <w:rsid w:val="00954643"/>
    <w:rsid w:val="00B84F0A"/>
    <w:rsid w:val="00E5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D6607"/>
  <w15:chartTrackingRefBased/>
  <w15:docId w15:val="{8B6B886E-5ED6-4A5E-903D-B83BA05CF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9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D19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9F4"/>
    <w:rPr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6D19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jer</dc:creator>
  <cp:keywords/>
  <dc:description/>
  <cp:lastModifiedBy>Jennifer Majer</cp:lastModifiedBy>
  <cp:revision>7</cp:revision>
  <dcterms:created xsi:type="dcterms:W3CDTF">2022-02-16T19:48:00Z</dcterms:created>
  <dcterms:modified xsi:type="dcterms:W3CDTF">2022-02-16T20:22:00Z</dcterms:modified>
</cp:coreProperties>
</file>